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/>
        <w:t>Allergen-sensitized DCs</w:t>
      </w:r>
    </w:p>
    <w:tbl>
      <w:tblPr>
        <w:tblW w:w="1149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652"/>
        <w:gridCol w:w="2129"/>
        <w:gridCol w:w="1731"/>
        <w:gridCol w:w="1731"/>
        <w:gridCol w:w="1378"/>
        <w:gridCol w:w="1416"/>
      </w:tblGrid>
      <w:tr>
        <w:trPr>
          <w:trHeight w:val="351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fSeq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rection of methylation change in asthm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rection of expression change in asthm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laps with promot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laps with CpG island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03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5871861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5871896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ep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3929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7973299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7973308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7973320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nptab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100416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8780880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8780929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8780965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8786999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x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9829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634832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642863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642877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10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813559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81591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81594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573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873633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873738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0873965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770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17785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1778576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1778589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16a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3069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2076556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2076699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11FS12076728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s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08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6727146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6727175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672721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978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9422550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9428932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9429009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9429029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09429051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k1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603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10036594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10036694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10037381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gm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17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10281463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10284107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j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327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07629321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07631050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07631057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rc16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682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3FS02404370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3FS02407498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3FS02428714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yb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955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12136460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12139258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p50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545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2077501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2077708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207776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207779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12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5605880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5605968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947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2570363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2575043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krd33b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615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3131104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313111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3131189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96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0518956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0519143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0519172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tss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480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5880666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5889954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5891157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5891213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015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6875804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6875811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6875831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05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7983983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7984060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7984164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nk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142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8932825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8935135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8935163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8935197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8938571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3061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6FS05574697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6FS05576368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at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7296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6FS00842867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6FS00842880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71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3189460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3189486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3189554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3189559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pbp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958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4562468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4562511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b4.1l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381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6906311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691012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FS06919304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f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3319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8FS02564797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8FS02564813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8FS02567651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8FS02573323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8FS02589782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lx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190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9FS04520440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9FS0452092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9FS04520943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yb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978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1FS16204897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1FS16204926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1FS16204939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fhd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888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1FS0890956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1FS0890961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1FS0890965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ca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691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15725283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15725828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636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5896144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5896290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nc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9829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5941299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5941308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5941342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5951980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5963125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k3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686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6822917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6823706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2FS06827202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997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10841165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1084126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10841277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10841654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980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1486288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1486344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1486365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973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5235611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5235653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5235668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hdc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103330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8456652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8456674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059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4FS09454327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4FS09454494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600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13570463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13577424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13582992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022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14797630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14799198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14803677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013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49663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49671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49783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4985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49861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49954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49984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50125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2850199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443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4578178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4578191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4578212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l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592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642040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6420422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6424752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642478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6424829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cb1b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07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0880395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0880416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0880453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372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6FS03149348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6FS03149355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09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6FS0881649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6FS08816605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xdc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7300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6FS0903349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6FS09033519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kcdb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844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0535551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0535607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0535615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f2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558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2682440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2683323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2683365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rt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3368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2690782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2690790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ro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947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3354705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3354713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3354804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pan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5308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4133300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4133348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14133392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03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1846721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184686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p11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130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2382091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2382113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dz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85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9608752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9626101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9632313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7FS09676413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r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621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8FS11392044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8FS11394327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7275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8FS07155298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8FS07166390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sr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8043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10868353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10868359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10868420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10868971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r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991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12352756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12352756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1235276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54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06375162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06381835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06381933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bpms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803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06542847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06542903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06542917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117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9FS06542974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360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ArialNormal">
    <w:name w:val="ArialNormal"/>
    <w:qFormat/>
    <w:pPr>
      <w:widowControl/>
      <w:bidi w:val="0"/>
      <w:jc w:val="both"/>
    </w:pPr>
    <w:rPr>
      <w:rFonts w:ascii="Arial" w:hAnsi="Arial" w:eastAsia="Times" w:cs="Arial"/>
      <w:color w:val="auto"/>
      <w:sz w:val="24"/>
      <w:szCs w:val="20"/>
      <w:lang w:val="ru-RU" w:eastAsia="en-US" w:bidi="ar-SA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02:41:00Z</dcterms:created>
  <dc:creator>Lenovo User</dc:creator>
  <dc:description/>
  <cp:keywords/>
  <dc:language>en-US</dc:language>
  <cp:lastModifiedBy>Lenovo User</cp:lastModifiedBy>
  <dcterms:modified xsi:type="dcterms:W3CDTF">2013-06-27T02:47:00Z</dcterms:modified>
  <cp:revision>3</cp:revision>
  <dc:subject/>
  <dc:title/>
</cp:coreProperties>
</file>